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bookmarkStart w:id="4" w:name="OLE_LINK7"/>
      <w:bookmarkStart w:id="5" w:name="OLE_LINK8"/>
      <w:bookmarkStart w:id="6" w:name="OLE_LINK9"/>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bookmarkEnd w:id="4"/>
      <w:bookmarkEnd w:id="5"/>
      <w:bookmarkEnd w:id="6"/>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3DB1F7C" w:rsidR="000035D5" w:rsidRDefault="000035D5">
                            <w:r>
                              <w:t xml:space="preserve">Reported on page number: </w:t>
                            </w:r>
                            <w:r w:rsidR="00243BBD">
                              <w:t>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3DB1F7C" w:rsidR="000035D5" w:rsidRDefault="000035D5">
                      <w:r>
                        <w:t xml:space="preserve">Reported on page number: </w:t>
                      </w:r>
                      <w:r w:rsidR="00243BBD">
                        <w:t>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C0A95F5" w:rsidR="000035D5" w:rsidRDefault="000035D5" w:rsidP="000035D5">
                            <w:r>
                              <w:t xml:space="preserve">Reported on page number: </w:t>
                            </w:r>
                            <w:r w:rsidR="00243BB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C0A95F5" w:rsidR="000035D5" w:rsidRDefault="000035D5" w:rsidP="000035D5">
                      <w:r>
                        <w:t xml:space="preserve">Reported on page number: </w:t>
                      </w:r>
                      <w:r w:rsidR="00243BB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7"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6CDCA69" w:rsidR="000035D5" w:rsidRDefault="00243BBD" w:rsidP="000035D5">
                            <w:r>
                              <w:t>The research was conducted in the community of Tiwanaku. Hundreds of local residents have participated in excavations. They not included as authors because they did not participate in radiocarbon sampling or interpre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6CDCA69" w:rsidR="000035D5" w:rsidRDefault="00243BBD" w:rsidP="000035D5">
                      <w:r>
                        <w:t>The research was conducted in the community of Tiwanaku. Hundreds of local residents have participated in excavations. They not included as authors because they did not participate in radiocarbon sampling or interpretation.</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7"/>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8"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74C616B" w:rsidR="000035D5" w:rsidRDefault="00243BBD" w:rsidP="000035D5">
                            <w:bookmarkStart w:id="9" w:name="OLE_LINK10"/>
                            <w:bookmarkStart w:id="10" w:name="OLE_LINK11"/>
                            <w:bookmarkStart w:id="11" w:name="_Hlk138847650"/>
                            <w:r>
                              <w:t>N/A</w:t>
                            </w:r>
                            <w:bookmarkEnd w:id="9"/>
                            <w:bookmarkEnd w:id="10"/>
                            <w:bookmarkEnd w:id="11"/>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74C616B" w:rsidR="000035D5" w:rsidRDefault="00243BBD" w:rsidP="000035D5">
                      <w:bookmarkStart w:id="12" w:name="OLE_LINK10"/>
                      <w:bookmarkStart w:id="13" w:name="OLE_LINK11"/>
                      <w:bookmarkStart w:id="14" w:name="_Hlk138847650"/>
                      <w:r>
                        <w:t>N/A</w:t>
                      </w:r>
                      <w:bookmarkEnd w:id="12"/>
                      <w:bookmarkEnd w:id="13"/>
                      <w:bookmarkEnd w:id="14"/>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12" w:name="_Hlk78275784"/>
      <w:r>
        <w:t xml:space="preserve">Details of written informed consent obtained from study participants should be reported separately in the Methods section of your manuscript. </w:t>
      </w:r>
    </w:p>
    <w:bookmarkEnd w:id="12"/>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7F1EAA8" w:rsidR="000035D5" w:rsidRDefault="00243BBD" w:rsidP="000035D5">
                            <w:r>
                              <w:t>The union of trained archaeologists at Tiwanaku takes an active role in helping decide which areas to excavate and in the specific excavation metho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7F1EAA8" w:rsidR="000035D5" w:rsidRDefault="00243BBD" w:rsidP="000035D5">
                      <w:r>
                        <w:t>The union of trained archaeologists at Tiwanaku takes an active role in helping decide which areas to excavate and in the specific excavation method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229342F" w14:textId="77777777" w:rsidR="00243BBD" w:rsidRDefault="00243BBD" w:rsidP="00243BBD">
                            <w: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7229342F" w14:textId="77777777" w:rsidR="00243BBD" w:rsidRDefault="00243BBD" w:rsidP="00243BBD">
                      <w:r>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8"/>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F0693D0" w:rsidR="000035D5" w:rsidRDefault="00243BBD" w:rsidP="000035D5">
                            <w:r>
                              <w:t>We will provide this research to the local museum, which actively engages with the community and communicates updated information on Tiwanaku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F0693D0" w:rsidR="000035D5" w:rsidRDefault="00243BBD" w:rsidP="000035D5">
                      <w:r>
                        <w:t>We will provide this research to the local museum, which actively engages with the community and communicates updated information on Tiwanaku research.</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B23285A" w:rsidR="000035D5" w:rsidRDefault="00243BBD" w:rsidP="000035D5">
                            <w:r>
                              <w:t>Excavation permits did not specific access to outputs or benefit shar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B23285A" w:rsidR="000035D5" w:rsidRDefault="00243BBD" w:rsidP="000035D5">
                      <w:r>
                        <w:t>Excavation permits did not specific access to outputs or benefit sharing.</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B4DD59E" w:rsidR="000035D5" w:rsidRPr="00585B91" w:rsidRDefault="00243BBD" w:rsidP="000035D5">
                            <w:r>
                              <w:t>Radiocarbon samples were exported from Bolivia 2007, 2008, and 2016</w:t>
                            </w:r>
                            <w:r w:rsidR="00585B91">
                              <w:t xml:space="preserve"> under permits </w:t>
                            </w:r>
                            <w:r w:rsidR="00585B91" w:rsidRPr="00585B91">
                              <w:t>086/07, 023/08, 052/2016, 086/2016</w:t>
                            </w:r>
                            <w:r w:rsidR="00585B91">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B4DD59E" w:rsidR="000035D5" w:rsidRPr="00585B91" w:rsidRDefault="00243BBD" w:rsidP="000035D5">
                      <w:r>
                        <w:t>Radiocarbon samples were exported from Bolivia 2007, 2008, and 2016</w:t>
                      </w:r>
                      <w:r w:rsidR="00585B91">
                        <w:t xml:space="preserve"> under permits </w:t>
                      </w:r>
                      <w:r w:rsidR="00585B91" w:rsidRPr="00585B91">
                        <w:t>086/07, 023/08, 052/2016, 086/2016</w:t>
                      </w:r>
                      <w:r w:rsidR="00585B91">
                        <w: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6B0791D" w:rsidR="000035D5" w:rsidRDefault="00585B91" w:rsidP="000035D5">
                            <w:r>
                              <w:t>N/A. After excavations, all materials were transferred to the custody of regional museum at Tiwanaku.</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6B0791D" w:rsidR="000035D5" w:rsidRDefault="00585B91" w:rsidP="000035D5">
                      <w:r>
                        <w:t>N/A. After excavations, all materials were transferred to the custody of regional museum at Tiwanaku.</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6A6CF4D0">
                <wp:simplePos x="0" y="0"/>
                <wp:positionH relativeFrom="margin">
                  <wp:align>right</wp:align>
                </wp:positionH>
                <wp:positionV relativeFrom="paragraph">
                  <wp:posOffset>846455</wp:posOffset>
                </wp:positionV>
                <wp:extent cx="6838950" cy="1061720"/>
                <wp:effectExtent l="0" t="0" r="19050" b="1778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1883"/>
                        </a:xfrm>
                        <a:prstGeom prst="rect">
                          <a:avLst/>
                        </a:prstGeom>
                        <a:solidFill>
                          <a:srgbClr val="FFFFFF"/>
                        </a:solidFill>
                        <a:ln w="9525">
                          <a:solidFill>
                            <a:srgbClr val="193A65"/>
                          </a:solidFill>
                          <a:miter lim="800000"/>
                          <a:headEnd/>
                          <a:tailEnd/>
                        </a:ln>
                      </wps:spPr>
                      <wps:txbx>
                        <w:txbxContent>
                          <w:p w14:paraId="75D923C4" w14:textId="7938D344" w:rsidR="000035D5" w:rsidRDefault="00585B91" w:rsidP="000035D5">
                            <w:r>
                              <w:t>The community has a long history of deep involvement with archaeological excavations. Trained excavators are organized as a union, who negotiates working terms and conditions. Other members of the community also participate. In addition to permits from the national government, local access is granted by the city government and the indigenous lea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83.6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" strokecolor="#193a65">
                <v:textbox>
                  <w:txbxContent>
                    <w:p w14:paraId="75D923C4" w14:textId="7938D344" w:rsidR="000035D5" w:rsidRDefault="00585B91" w:rsidP="000035D5">
                      <w:r>
                        <w:t>The community has a long history of deep involvement with archaeological excavations. Trained excavators are organized as a union, who negotiates working terms and conditions. Other members of the community also participate. In addition to permits from the national government, local access is granted by the city government and the indigenous leader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63EA7E8" w:rsidR="000035D5" w:rsidRDefault="000F7362" w:rsidP="000035D5">
                            <w:r>
                              <w:t>We limited our use of photographs of human remains wherever possible, but we did not obtain permis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4EB59D2" id="_x0000_t202" coordsize="21600,21600" o:spt="202" path="m,l,21600r21600,l21600,xe">
                <v:stroke joinstyle="miter"/>
                <v:path gradientshapeok="t" o:connecttype="rect"/>
              </v:shapetype>
              <v:shape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63EA7E8" w:rsidR="000035D5" w:rsidRDefault="000F7362" w:rsidP="000035D5">
                      <w:r>
                        <w:t>We limited our use of photographs of human remains wherever possible, but we did not obtain permission.</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8FF982" w14:textId="77777777" w:rsidR="000A2402" w:rsidRDefault="000A2402" w:rsidP="00F57A3B">
      <w:r>
        <w:separator/>
      </w:r>
    </w:p>
  </w:endnote>
  <w:endnote w:type="continuationSeparator" w:id="0">
    <w:p w14:paraId="2543203D" w14:textId="77777777" w:rsidR="000A2402" w:rsidRDefault="000A240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405E7C" w14:textId="77777777" w:rsidR="000A2402" w:rsidRDefault="000A2402" w:rsidP="00F57A3B">
      <w:r>
        <w:separator/>
      </w:r>
    </w:p>
  </w:footnote>
  <w:footnote w:type="continuationSeparator" w:id="0">
    <w:p w14:paraId="4C4BAEC6" w14:textId="77777777" w:rsidR="000A2402" w:rsidRDefault="000A240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23D4"/>
    <w:rsid w:val="000A2402"/>
    <w:rsid w:val="000F365D"/>
    <w:rsid w:val="000F7362"/>
    <w:rsid w:val="00116E71"/>
    <w:rsid w:val="00243BBD"/>
    <w:rsid w:val="00335779"/>
    <w:rsid w:val="00450576"/>
    <w:rsid w:val="004A7A57"/>
    <w:rsid w:val="00541C18"/>
    <w:rsid w:val="00580384"/>
    <w:rsid w:val="00585B91"/>
    <w:rsid w:val="0069423E"/>
    <w:rsid w:val="00831ADE"/>
    <w:rsid w:val="00841F25"/>
    <w:rsid w:val="009364D9"/>
    <w:rsid w:val="00970178"/>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3B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1</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rik Marsh</cp:lastModifiedBy>
  <cp:revision>8</cp:revision>
  <dcterms:created xsi:type="dcterms:W3CDTF">2021-08-25T21:42:00Z</dcterms:created>
  <dcterms:modified xsi:type="dcterms:W3CDTF">2023-11-24T20:25:00Z</dcterms:modified>
</cp:coreProperties>
</file>